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354811" w14:textId="77777777" w:rsidR="002E4E87" w:rsidRPr="002E4E87" w:rsidRDefault="002E4E87" w:rsidP="002E4E87">
      <w:pPr>
        <w:spacing w:line="360" w:lineRule="auto"/>
        <w:jc w:val="both"/>
        <w:rPr>
          <w:b/>
        </w:rPr>
      </w:pPr>
      <w:r w:rsidRPr="002E4E87">
        <w:rPr>
          <w:b/>
        </w:rPr>
        <w:t>S2 Table</w:t>
      </w:r>
      <w:r w:rsidRPr="002E4E87">
        <w:t>. Coefficients and likelihood-ratio tests of binomial mixed model explaining variation in probability of provisioning a large food item by subordinates within their natal groups (n = 1,325 provisioning visits by 156 subordinates, 74 males and 83 females). The interaction between subordinate age and subordinate sex did not receive statistical support (χ</w:t>
      </w:r>
      <w:r w:rsidRPr="002E4E87">
        <w:rPr>
          <w:vertAlign w:val="superscript"/>
        </w:rPr>
        <w:t>2</w:t>
      </w:r>
      <w:r w:rsidRPr="002E4E87">
        <w:rPr>
          <w:vertAlign w:val="subscript"/>
        </w:rPr>
        <w:t>3</w:t>
      </w:r>
      <w:r w:rsidRPr="002E4E87">
        <w:t xml:space="preserve"> = 0.31, p = 0.859) and was dropped from the full model to ease interpretation of single effect predictors. Model coefficients are shown in the link-function scale (‘logit’).</w:t>
      </w:r>
    </w:p>
    <w:tbl>
      <w:tblPr>
        <w:tblpPr w:leftFromText="180" w:rightFromText="180" w:vertAnchor="text" w:tblpXSpec="center" w:tblpY="1"/>
        <w:tblOverlap w:val="never"/>
        <w:tblW w:w="1001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1"/>
        <w:gridCol w:w="1378"/>
        <w:gridCol w:w="1330"/>
        <w:gridCol w:w="2126"/>
        <w:gridCol w:w="840"/>
        <w:gridCol w:w="562"/>
        <w:gridCol w:w="960"/>
      </w:tblGrid>
      <w:tr w:rsidR="002E4E87" w:rsidRPr="002E4E87" w14:paraId="45C94101" w14:textId="77777777" w:rsidTr="002E4E87">
        <w:trPr>
          <w:trHeight w:val="113"/>
          <w:tblHeader/>
        </w:trPr>
        <w:tc>
          <w:tcPr>
            <w:tcW w:w="282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1A7B22" w14:textId="77777777" w:rsidR="002E4E87" w:rsidRPr="002E4E87" w:rsidRDefault="002E4E87" w:rsidP="00D57C8D">
            <w:pPr>
              <w:rPr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Fixed effect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1F2A1B7" w14:textId="77777777" w:rsidR="002E4E87" w:rsidRPr="002E4E87" w:rsidRDefault="002E4E87" w:rsidP="00D57C8D">
            <w:pPr>
              <w:jc w:val="center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32C591" w14:textId="77777777" w:rsidR="002E4E87" w:rsidRPr="002E4E87" w:rsidRDefault="002E4E87" w:rsidP="00D57C8D">
            <w:pPr>
              <w:jc w:val="center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SE</w:t>
            </w:r>
            <w:r w:rsidRPr="002E4E87">
              <w:rPr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AD22E94" w14:textId="77777777" w:rsidR="002E4E87" w:rsidRPr="002E4E87" w:rsidRDefault="002E4E87" w:rsidP="00D57C8D">
            <w:pPr>
              <w:jc w:val="center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95% CI</w:t>
            </w:r>
            <w:r w:rsidRPr="002E4E87">
              <w:rPr>
                <w:b/>
                <w:bCs/>
                <w:i/>
                <w:iCs/>
                <w:color w:val="333333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51DAFB" w14:textId="77777777" w:rsidR="002E4E87" w:rsidRPr="002E4E87" w:rsidRDefault="002E4E87" w:rsidP="00D57C8D">
            <w:pPr>
              <w:jc w:val="center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χ</w:t>
            </w:r>
            <w:r w:rsidRPr="002E4E87">
              <w:rPr>
                <w:b/>
                <w:bCs/>
                <w:color w:val="333333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B4A825D" w14:textId="77777777" w:rsidR="002E4E87" w:rsidRPr="002E4E87" w:rsidRDefault="002E4E87" w:rsidP="00D57C8D">
            <w:pPr>
              <w:jc w:val="center"/>
              <w:rPr>
                <w:b/>
                <w:bCs/>
                <w:color w:val="333333"/>
              </w:rPr>
            </w:pPr>
            <w:proofErr w:type="spellStart"/>
            <w:r w:rsidRPr="002E4E87">
              <w:rPr>
                <w:b/>
                <w:bCs/>
                <w:color w:val="333333"/>
              </w:rPr>
              <w:t>df</w:t>
            </w:r>
            <w:r w:rsidRPr="002E4E87">
              <w:rPr>
                <w:b/>
                <w:bCs/>
                <w:i/>
                <w:iCs/>
                <w:color w:val="333333"/>
                <w:vertAlign w:val="superscript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77DF95" w14:textId="77777777" w:rsidR="002E4E87" w:rsidRPr="002E4E87" w:rsidRDefault="002E4E87" w:rsidP="00D57C8D">
            <w:pPr>
              <w:jc w:val="center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p</w:t>
            </w:r>
          </w:p>
        </w:tc>
      </w:tr>
      <w:tr w:rsidR="002E4E87" w:rsidRPr="002E4E87" w14:paraId="7EC6C8FF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F9017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Intercept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79C3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820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FFBD7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418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D1A2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1.960, 3.59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0589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2F184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A8475F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34442BFB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19D566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Subordinate sex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91C8026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56D0054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B27E24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9E0D0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4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65EF27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</w:t>
            </w: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294747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231</w:t>
            </w:r>
          </w:p>
        </w:tc>
      </w:tr>
      <w:tr w:rsidR="002E4E87" w:rsidRPr="002E4E87" w14:paraId="3572F196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6580B9C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Female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AC227D3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7EC6C9" w14:textId="77777777" w:rsidR="002E4E87" w:rsidRPr="002E4E87" w:rsidRDefault="002E4E87" w:rsidP="00D57C8D">
            <w:pPr>
              <w:ind w:left="150" w:right="150"/>
              <w:jc w:val="center"/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9CCD88" w14:textId="77777777" w:rsidR="002E4E87" w:rsidRPr="002E4E87" w:rsidRDefault="002E4E87" w:rsidP="00D57C8D">
            <w:pPr>
              <w:ind w:left="150" w:right="150"/>
              <w:jc w:val="center"/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985C34F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A26C9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12BB95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33BF6327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AAE861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Male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A17F65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  <w:r w:rsidRPr="002E4E87">
              <w:rPr>
                <w:color w:val="333333"/>
              </w:rPr>
              <w:t>-0.339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A11B56" w14:textId="77777777" w:rsidR="002E4E87" w:rsidRPr="002E4E87" w:rsidRDefault="002E4E87" w:rsidP="00D57C8D">
            <w:pPr>
              <w:ind w:left="150" w:right="150"/>
              <w:jc w:val="center"/>
            </w:pPr>
            <w:r w:rsidRPr="002E4E87">
              <w:rPr>
                <w:color w:val="333333"/>
              </w:rPr>
              <w:t>0.286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DA27D52" w14:textId="77777777" w:rsidR="002E4E87" w:rsidRPr="002E4E87" w:rsidRDefault="002E4E87" w:rsidP="00D57C8D">
            <w:pPr>
              <w:ind w:left="150" w:right="150"/>
              <w:jc w:val="center"/>
            </w:pPr>
            <w:r w:rsidRPr="002E4E87">
              <w:rPr>
                <w:color w:val="333333"/>
              </w:rPr>
              <w:t>-0.899, 0.2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AE8CC7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C5B8DE7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F5FA81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73A9039F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B93E0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Subordinate age (years)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74E7DD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01446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46BF89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2EB926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3.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19A2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3</w:t>
            </w: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02CE16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312</w:t>
            </w:r>
          </w:p>
        </w:tc>
      </w:tr>
      <w:tr w:rsidR="002E4E87" w:rsidRPr="002E4E87" w14:paraId="4A1C6BD4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FCDE9A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&lt; 1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F48CE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CDE39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A0ECBF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A753E0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97A63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E902C8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5B79E871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16E32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1-2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CD474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083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3399A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329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B4E8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0.562, 0.7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1F575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67AD4E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706259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23FAE328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7177B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2-3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CC11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370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798A6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448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001A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0.509, 1.2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BB11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5A842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64AAD8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006A7895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E94255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&gt;4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A297B0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15.044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A2087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14.487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2C7D2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239.434, 209.34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CAF20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B4BA3D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95DA5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78778548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0A680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Brood age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04316" w14:textId="77777777" w:rsidR="002E4E87" w:rsidRPr="002E4E87" w:rsidRDefault="002E4E87" w:rsidP="00D57C8D">
            <w:pPr>
              <w:ind w:left="150" w:right="150"/>
              <w:jc w:val="center"/>
              <w:rPr>
                <w:b/>
                <w:bCs/>
                <w:color w:val="333333"/>
              </w:rPr>
            </w:pP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A6603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E8806F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93DD7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7.7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31DF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6</w:t>
            </w: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0F4AF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258</w:t>
            </w:r>
          </w:p>
        </w:tc>
      </w:tr>
      <w:tr w:rsidR="002E4E87" w:rsidRPr="002E4E87" w14:paraId="1E40C77F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125B3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6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0185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C1E8E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104A45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FE11EF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2C1A2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B4C73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018B92AF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22662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7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74FE0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3.282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008C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581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DDAA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6.381, -0.1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59945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9C30B0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047F12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3DBECD47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6FF71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8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287E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3.328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24B1AA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328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C08D45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5.930, -0.7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8409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3E237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9A1259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180CFA22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5FAD4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9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46F4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3.409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2DF5F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296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41281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5.950, -0.8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CF39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0AE3BF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CFC6DE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40EECB0D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E4A8C4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10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B4CCF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3.365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2E605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282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3AE59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5.878, -0.85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448C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59AA59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E91C48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2C6E7D24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F083D9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11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FED24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3.312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6D63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278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E43087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5.816, -0.80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26884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5FDF5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C5966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2AFD897F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C394D0" w14:textId="77777777" w:rsidR="002E4E87" w:rsidRPr="002E4E87" w:rsidRDefault="002E4E87" w:rsidP="00D57C8D">
            <w:pPr>
              <w:ind w:left="150" w:right="150"/>
              <w:jc w:val="center"/>
              <w:rPr>
                <w:i/>
                <w:iCs/>
                <w:color w:val="333333"/>
              </w:rPr>
            </w:pPr>
            <w:r w:rsidRPr="002E4E87">
              <w:rPr>
                <w:i/>
                <w:iCs/>
                <w:color w:val="333333"/>
              </w:rPr>
              <w:t>12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30B505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3.386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D694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.282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DC377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5.899, -0.87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96B8A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F384B" w14:textId="77777777" w:rsidR="002E4E87" w:rsidRPr="002E4E87" w:rsidRDefault="002E4E87" w:rsidP="00D57C8D">
            <w:pPr>
              <w:ind w:left="150" w:right="150"/>
              <w:jc w:val="center"/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0F60B3" w14:textId="77777777" w:rsidR="002E4E87" w:rsidRPr="002E4E87" w:rsidRDefault="002E4E87" w:rsidP="00D57C8D">
            <w:pPr>
              <w:ind w:left="150" w:right="150"/>
              <w:jc w:val="center"/>
            </w:pPr>
          </w:p>
        </w:tc>
      </w:tr>
      <w:tr w:rsidR="002E4E87" w:rsidRPr="002E4E87" w14:paraId="677BB107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909823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Brood size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297019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119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BE52D0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338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BC655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-0.543, 0.78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4A3B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A630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</w:t>
            </w:r>
          </w:p>
        </w:tc>
        <w:tc>
          <w:tcPr>
            <w:tcW w:w="960" w:type="dxa"/>
            <w:tcBorders>
              <w:top w:val="single" w:sz="6" w:space="0" w:color="D3D3D3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76B7F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725</w:t>
            </w:r>
          </w:p>
        </w:tc>
      </w:tr>
      <w:tr w:rsidR="002E4E87" w:rsidRPr="002E4E87" w14:paraId="1B54844D" w14:textId="77777777" w:rsidTr="002E4E87">
        <w:trPr>
          <w:trHeight w:val="113"/>
        </w:trPr>
        <w:tc>
          <w:tcPr>
            <w:tcW w:w="2821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F434BE3" w14:textId="77777777" w:rsidR="002E4E87" w:rsidRPr="002E4E87" w:rsidRDefault="002E4E87" w:rsidP="00D57C8D">
            <w:pPr>
              <w:ind w:right="150"/>
              <w:rPr>
                <w:b/>
                <w:bCs/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Random effect variance</w:t>
            </w:r>
          </w:p>
        </w:tc>
        <w:tc>
          <w:tcPr>
            <w:tcW w:w="1378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3C2FDF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b/>
                <w:bCs/>
                <w:color w:val="333333"/>
              </w:rPr>
              <w:t>Estimate</w:t>
            </w:r>
          </w:p>
        </w:tc>
        <w:tc>
          <w:tcPr>
            <w:tcW w:w="133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A96811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b/>
                <w:bCs/>
                <w:color w:val="333333"/>
                <w:lang w:val="de-DE"/>
              </w:rPr>
              <w:t xml:space="preserve"># </w:t>
            </w:r>
            <w:r w:rsidRPr="002E4E87">
              <w:rPr>
                <w:b/>
                <w:bCs/>
                <w:color w:val="333333"/>
              </w:rPr>
              <w:t>Level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AE23ED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490C95E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89F52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48E1F5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31639F9F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644CF3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color w:val="333333"/>
              </w:rPr>
              <w:t>Individual ID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E8CAF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391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BC0150B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156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F4054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67AB302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321B2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47C529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44C5EA94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EF558D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color w:val="333333"/>
              </w:rPr>
              <w:t>Social group ID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9B1E44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396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890554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27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423A56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68D7E38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D2FF280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376EF44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5345D492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C518AA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color w:val="333333"/>
              </w:rPr>
              <w:t>Breeding season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F5016F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000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E8EAAA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7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365C4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A7E064C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FC485E6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519ECD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7547412B" w14:textId="77777777" w:rsidTr="002E4E87">
        <w:trPr>
          <w:trHeight w:val="113"/>
        </w:trPr>
        <w:tc>
          <w:tcPr>
            <w:tcW w:w="282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F8C46C" w14:textId="77777777" w:rsidR="002E4E87" w:rsidRPr="002E4E87" w:rsidRDefault="002E4E87" w:rsidP="00D57C8D">
            <w:pPr>
              <w:ind w:left="150" w:right="150"/>
              <w:rPr>
                <w:b/>
                <w:bCs/>
                <w:color w:val="333333"/>
              </w:rPr>
            </w:pPr>
            <w:r w:rsidRPr="002E4E87">
              <w:rPr>
                <w:color w:val="333333"/>
              </w:rPr>
              <w:t>Clutch ID</w:t>
            </w:r>
          </w:p>
        </w:tc>
        <w:tc>
          <w:tcPr>
            <w:tcW w:w="137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A9445D7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0.773</w:t>
            </w:r>
          </w:p>
        </w:tc>
        <w:tc>
          <w:tcPr>
            <w:tcW w:w="133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5482471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  <w:r w:rsidRPr="002E4E87">
              <w:rPr>
                <w:color w:val="333333"/>
              </w:rPr>
              <w:t>87</w:t>
            </w:r>
          </w:p>
        </w:tc>
        <w:tc>
          <w:tcPr>
            <w:tcW w:w="2126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AAED00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752ECB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34F3E63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  <w:tc>
          <w:tcPr>
            <w:tcW w:w="9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21907A5" w14:textId="77777777" w:rsidR="002E4E87" w:rsidRPr="002E4E87" w:rsidRDefault="002E4E87" w:rsidP="00D57C8D">
            <w:pPr>
              <w:ind w:left="150" w:right="150"/>
              <w:jc w:val="center"/>
              <w:rPr>
                <w:color w:val="333333"/>
              </w:rPr>
            </w:pPr>
          </w:p>
        </w:tc>
      </w:tr>
      <w:tr w:rsidR="002E4E87" w:rsidRPr="002E4E87" w14:paraId="03DD3BCC" w14:textId="77777777" w:rsidTr="002E4E87">
        <w:trPr>
          <w:trHeight w:val="113"/>
        </w:trPr>
        <w:tc>
          <w:tcPr>
            <w:tcW w:w="10017" w:type="dxa"/>
            <w:gridSpan w:val="7"/>
            <w:tcBorders>
              <w:top w:val="single" w:sz="6" w:space="0" w:color="D3D3D3"/>
              <w:left w:val="nil"/>
              <w:bottom w:val="single" w:sz="2" w:space="0" w:color="D1D1D1" w:themeColor="background2" w:themeShade="E6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9C14F8" w14:textId="77777777" w:rsidR="002E4E87" w:rsidRPr="002E4E87" w:rsidRDefault="002E4E87" w:rsidP="00D57C8D">
            <w:pPr>
              <w:ind w:left="150" w:right="150"/>
              <w:rPr>
                <w:color w:val="333333"/>
              </w:rPr>
            </w:pPr>
            <w:proofErr w:type="gramStart"/>
            <w:r w:rsidRPr="002E4E87">
              <w:rPr>
                <w:i/>
                <w:iCs/>
                <w:color w:val="333333"/>
                <w:vertAlign w:val="superscript"/>
              </w:rPr>
              <w:t>A</w:t>
            </w:r>
            <w:r w:rsidRPr="002E4E87">
              <w:rPr>
                <w:color w:val="333333"/>
              </w:rPr>
              <w:t>  SE</w:t>
            </w:r>
            <w:proofErr w:type="gramEnd"/>
            <w:r w:rsidRPr="002E4E87">
              <w:rPr>
                <w:color w:val="333333"/>
              </w:rPr>
              <w:t xml:space="preserve"> = Standard Error, CI = Confidence Interval, </w:t>
            </w:r>
            <w:proofErr w:type="spellStart"/>
            <w:r w:rsidRPr="002E4E87">
              <w:rPr>
                <w:color w:val="333333"/>
              </w:rPr>
              <w:t>df</w:t>
            </w:r>
            <w:proofErr w:type="spellEnd"/>
            <w:r w:rsidRPr="002E4E87">
              <w:rPr>
                <w:color w:val="333333"/>
              </w:rPr>
              <w:t xml:space="preserve"> = degrees of freedom likelihood-ratio test.</w:t>
            </w:r>
          </w:p>
        </w:tc>
      </w:tr>
    </w:tbl>
    <w:p w14:paraId="20653473" w14:textId="77777777" w:rsidR="00710020" w:rsidRPr="00BF2791" w:rsidRDefault="00710020" w:rsidP="002E4E87">
      <w:pPr>
        <w:rPr>
          <w:rStyle w:val="BookTitle"/>
          <w:b w:val="0"/>
          <w:bCs w:val="0"/>
          <w:i w:val="0"/>
          <w:iCs w:val="0"/>
          <w:sz w:val="22"/>
          <w:szCs w:val="22"/>
        </w:rPr>
      </w:pPr>
    </w:p>
    <w:sectPr w:rsidR="00710020" w:rsidRPr="00BF2791" w:rsidSect="002E4E87">
      <w:pgSz w:w="11906" w:h="16838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C06"/>
    <w:rsid w:val="002E4E87"/>
    <w:rsid w:val="00710020"/>
    <w:rsid w:val="00710B11"/>
    <w:rsid w:val="00822823"/>
    <w:rsid w:val="00995C06"/>
    <w:rsid w:val="00B72227"/>
    <w:rsid w:val="00B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93B52"/>
  <w15:chartTrackingRefBased/>
  <w15:docId w15:val="{C20E9EC1-A977-45B6-BA81-10D33AEEB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E87"/>
    <w:pPr>
      <w:spacing w:after="0" w:line="240" w:lineRule="auto"/>
    </w:pPr>
    <w:rPr>
      <w:rFonts w:ascii="Arial" w:eastAsiaTheme="minorEastAsia" w:hAnsi="Arial" w:cs="Arial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0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0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0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00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100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100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100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100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100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100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100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100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100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100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100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100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100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00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00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00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00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00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00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00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00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00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00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002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710B11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710B11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710B11"/>
    <w:rPr>
      <w:i/>
      <w:iCs/>
    </w:rPr>
  </w:style>
  <w:style w:type="character" w:styleId="Strong">
    <w:name w:val="Strong"/>
    <w:basedOn w:val="DefaultParagraphFont"/>
    <w:uiPriority w:val="22"/>
    <w:qFormat/>
    <w:rsid w:val="00710B11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710B11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710B1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-Lasheras</dc:creator>
  <cp:keywords/>
  <dc:description/>
  <cp:lastModifiedBy>Pablo Capilla-Lasheras</cp:lastModifiedBy>
  <cp:revision>2</cp:revision>
  <dcterms:created xsi:type="dcterms:W3CDTF">2024-09-30T08:02:00Z</dcterms:created>
  <dcterms:modified xsi:type="dcterms:W3CDTF">2024-09-30T08:03:00Z</dcterms:modified>
</cp:coreProperties>
</file>